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23E61" w14:textId="50998C6D" w:rsidR="00805330" w:rsidRDefault="00805330" w:rsidP="00686402">
      <w:pPr>
        <w:pStyle w:val="Heading1"/>
        <w:spacing w:line="360" w:lineRule="auto"/>
        <w:jc w:val="center"/>
        <w:rPr>
          <w:sz w:val="32"/>
          <w:szCs w:val="32"/>
        </w:rPr>
      </w:pPr>
      <w:r>
        <w:rPr>
          <w:sz w:val="32"/>
          <w:szCs w:val="32"/>
        </w:rPr>
        <w:t xml:space="preserve">Online Resource 2 - </w:t>
      </w:r>
      <w:r w:rsidR="00F82EDE">
        <w:rPr>
          <w:sz w:val="32"/>
          <w:szCs w:val="32"/>
        </w:rPr>
        <w:t xml:space="preserve">Overview of the </w:t>
      </w:r>
      <w:r>
        <w:rPr>
          <w:sz w:val="32"/>
          <w:szCs w:val="32"/>
        </w:rPr>
        <w:t xml:space="preserve">OSVE </w:t>
      </w:r>
      <w:r w:rsidR="00F82EDE">
        <w:rPr>
          <w:sz w:val="32"/>
          <w:szCs w:val="32"/>
        </w:rPr>
        <w:t>Measure</w:t>
      </w:r>
    </w:p>
    <w:p w14:paraId="71EFF669" w14:textId="77777777" w:rsidR="00805330" w:rsidRPr="00596BB5" w:rsidRDefault="00805330" w:rsidP="00686402">
      <w:pPr>
        <w:pStyle w:val="Heading1"/>
        <w:spacing w:before="0" w:beforeAutospacing="0" w:after="0" w:afterAutospacing="0" w:line="360" w:lineRule="auto"/>
        <w:jc w:val="center"/>
      </w:pPr>
      <w:r w:rsidRPr="00596BB5">
        <w:t>The “Talk-to-Me” MOOC intervention for suicide prevention and mental health education among tertiary students: A multi-site crossover randomised control trial</w:t>
      </w:r>
    </w:p>
    <w:p w14:paraId="1DCD1EEB" w14:textId="77777777" w:rsidR="00805330" w:rsidRPr="00596BB5" w:rsidRDefault="00805330" w:rsidP="00686402">
      <w:pPr>
        <w:pStyle w:val="Heading1"/>
        <w:spacing w:before="0" w:beforeAutospacing="0" w:after="240" w:afterAutospacing="0"/>
        <w:jc w:val="center"/>
        <w:rPr>
          <w:b w:val="0"/>
          <w:bCs w:val="0"/>
          <w:i/>
          <w:iCs/>
          <w:sz w:val="26"/>
          <w:szCs w:val="26"/>
        </w:rPr>
      </w:pPr>
      <w:r w:rsidRPr="00596BB5">
        <w:rPr>
          <w:b w:val="0"/>
          <w:bCs w:val="0"/>
          <w:i/>
          <w:iCs/>
          <w:sz w:val="26"/>
          <w:szCs w:val="26"/>
        </w:rPr>
        <w:t>European Child and Adolescent Psychiatry</w:t>
      </w:r>
    </w:p>
    <w:p w14:paraId="54802D15" w14:textId="2612F015" w:rsidR="00805330" w:rsidRDefault="00642FD7" w:rsidP="00805330">
      <w:pPr>
        <w:spacing w:after="120" w:line="360" w:lineRule="auto"/>
        <w:ind w:right="74"/>
        <w:rPr>
          <w:rFonts w:cs="Times New Roman"/>
        </w:rPr>
      </w:pPr>
      <w:r w:rsidRPr="002E4BB7">
        <w:rPr>
          <w:rFonts w:cs="Times New Roman"/>
        </w:rPr>
        <w:t xml:space="preserve">Dr Bahareh Afsharnejad; Dr Ben Milbourn </w:t>
      </w:r>
      <w:r w:rsidRPr="002E4BB7">
        <w:rPr>
          <w:rFonts w:cs="Times New Roman"/>
          <w:vertAlign w:val="superscript"/>
        </w:rPr>
        <w:t>a</w:t>
      </w:r>
      <w:r w:rsidRPr="002E4BB7">
        <w:rPr>
          <w:rFonts w:cs="Times New Roman"/>
        </w:rPr>
        <w:t xml:space="preserve">, </w:t>
      </w:r>
      <w:r w:rsidRPr="002E4BB7">
        <w:rPr>
          <w:rStyle w:val="Hyperlink"/>
          <w:rFonts w:cs="Times New Roman"/>
          <w:color w:val="auto"/>
          <w:u w:val="none"/>
        </w:rPr>
        <w:t xml:space="preserve">Ms Maya Hayden-Evans; Ms Ellie Baker-Young; Dr </w:t>
      </w:r>
      <w:r w:rsidRPr="002E4BB7">
        <w:rPr>
          <w:rFonts w:cs="Times New Roman"/>
        </w:rPr>
        <w:t xml:space="preserve">Melissa H Black, </w:t>
      </w:r>
      <w:r w:rsidRPr="002E4BB7">
        <w:rPr>
          <w:rStyle w:val="Hyperlink"/>
          <w:rFonts w:cs="Times New Roman"/>
          <w:color w:val="auto"/>
          <w:u w:val="none"/>
        </w:rPr>
        <w:t xml:space="preserve">Dr Craig Thompson; Dr Sarah McGarry; Dr Melissa </w:t>
      </w:r>
      <w:r w:rsidR="002E4BB7" w:rsidRPr="002E4BB7">
        <w:rPr>
          <w:rStyle w:val="Hyperlink"/>
          <w:rFonts w:cs="Times New Roman"/>
          <w:color w:val="auto"/>
          <w:u w:val="none"/>
        </w:rPr>
        <w:t>Grobler</w:t>
      </w:r>
      <w:r w:rsidRPr="002E4BB7">
        <w:rPr>
          <w:rStyle w:val="Hyperlink"/>
          <w:rFonts w:cs="Times New Roman"/>
          <w:color w:val="auto"/>
          <w:u w:val="none"/>
        </w:rPr>
        <w:t xml:space="preserve">; Prof. Rhonda Clifford; Mr Frank Zimmermann; Dr Viktor </w:t>
      </w:r>
      <w:proofErr w:type="spellStart"/>
      <w:r w:rsidRPr="002E4BB7">
        <w:rPr>
          <w:rStyle w:val="Hyperlink"/>
          <w:rFonts w:cs="Times New Roman"/>
          <w:color w:val="auto"/>
          <w:u w:val="none"/>
        </w:rPr>
        <w:t>Kacic</w:t>
      </w:r>
      <w:proofErr w:type="spellEnd"/>
      <w:r w:rsidRPr="002E4BB7">
        <w:rPr>
          <w:rStyle w:val="Hyperlink"/>
          <w:rFonts w:cs="Times New Roman"/>
          <w:color w:val="auto"/>
          <w:u w:val="none"/>
        </w:rPr>
        <w:t xml:space="preserve">; Assoc. Prof. Penelope Hasking; </w:t>
      </w:r>
      <w:r w:rsidRPr="002E4BB7">
        <w:rPr>
          <w:rFonts w:cs="Times New Roman"/>
        </w:rPr>
        <w:t xml:space="preserve">Prof. Sven Bölte; </w:t>
      </w:r>
      <w:r w:rsidRPr="002E4BB7">
        <w:rPr>
          <w:rStyle w:val="Hyperlink"/>
          <w:rFonts w:cs="Times New Roman"/>
          <w:color w:val="auto"/>
          <w:u w:val="none"/>
        </w:rPr>
        <w:t xml:space="preserve">Prof. Marcel Romanos; </w:t>
      </w:r>
      <w:r w:rsidRPr="002E4BB7">
        <w:rPr>
          <w:rFonts w:cs="Times New Roman"/>
        </w:rPr>
        <w:t xml:space="preserve">Assis. Prof. Tawanda </w:t>
      </w:r>
      <w:proofErr w:type="spellStart"/>
      <w:r w:rsidRPr="002E4BB7">
        <w:rPr>
          <w:rFonts w:cs="Times New Roman"/>
        </w:rPr>
        <w:t>Machingura</w:t>
      </w:r>
      <w:proofErr w:type="spellEnd"/>
      <w:r w:rsidRPr="002E4BB7">
        <w:rPr>
          <w:rFonts w:cs="Times New Roman"/>
        </w:rPr>
        <w:t xml:space="preserve">; Prof. Sonya </w:t>
      </w:r>
      <w:proofErr w:type="spellStart"/>
      <w:r w:rsidRPr="002E4BB7">
        <w:rPr>
          <w:rFonts w:cs="Times New Roman"/>
        </w:rPr>
        <w:t>Girdler</w:t>
      </w:r>
      <w:r w:rsidR="00805330" w:rsidRPr="002E4BB7">
        <w:rPr>
          <w:rFonts w:cs="Times New Roman"/>
          <w:vertAlign w:val="superscript"/>
        </w:rPr>
        <w:t>a</w:t>
      </w:r>
      <w:proofErr w:type="spellEnd"/>
      <w:r w:rsidR="00805330" w:rsidRPr="002E4BB7">
        <w:rPr>
          <w:rFonts w:cs="Times New Roman"/>
        </w:rPr>
        <w:t xml:space="preserve"> Corresponding author: School of Allied Health, Curtin University, Perth, Western Australia; Curtin Autism Research Group (CARG), Curtin University, Perth, Western Australia; enAble Institute, Curtin University, Perth, </w:t>
      </w:r>
      <w:r w:rsidR="00805330" w:rsidRPr="00FF3388">
        <w:rPr>
          <w:rFonts w:cs="Times New Roman"/>
        </w:rPr>
        <w:t xml:space="preserve">Western Australia; </w:t>
      </w:r>
      <w:hyperlink r:id="rId4" w:history="1">
        <w:r w:rsidR="00805330" w:rsidRPr="00A66575">
          <w:rPr>
            <w:rStyle w:val="Hyperlink"/>
            <w:rFonts w:cs="Times New Roman"/>
          </w:rPr>
          <w:t>Ben.milbourn@curtin.edu.au</w:t>
        </w:r>
      </w:hyperlink>
    </w:p>
    <w:p w14:paraId="69A17303" w14:textId="1C5D8F7F" w:rsidR="00805330" w:rsidRPr="00C52155" w:rsidRDefault="00805330" w:rsidP="00805330">
      <w:pPr>
        <w:spacing w:after="120" w:line="360" w:lineRule="auto"/>
        <w:ind w:right="74"/>
        <w:rPr>
          <w:rFonts w:cs="Times New Roman"/>
        </w:rPr>
      </w:pPr>
      <w:r w:rsidRPr="00654843">
        <w:rPr>
          <w:rFonts w:cs="Times New Roman"/>
          <w:b/>
          <w:bCs/>
        </w:rPr>
        <w:t>Table A</w:t>
      </w:r>
      <w:r w:rsidR="00F82EDE" w:rsidRPr="00654843">
        <w:rPr>
          <w:rFonts w:cs="Times New Roman"/>
          <w:b/>
          <w:bCs/>
        </w:rPr>
        <w:t>2.</w:t>
      </w:r>
      <w:r w:rsidR="00F82EDE">
        <w:rPr>
          <w:rFonts w:cs="Times New Roman"/>
        </w:rPr>
        <w:t xml:space="preserve"> The Overview of the </w:t>
      </w:r>
      <w:proofErr w:type="spellStart"/>
      <w:r w:rsidR="00F82EDE">
        <w:rPr>
          <w:rFonts w:cs="Times New Roman"/>
        </w:rPr>
        <w:t>OSVE</w:t>
      </w:r>
      <w:proofErr w:type="spellEnd"/>
      <w:r w:rsidR="00F82EDE">
        <w:rPr>
          <w:rFonts w:cs="Times New Roman"/>
        </w:rPr>
        <w:t xml:space="preserve"> </w:t>
      </w:r>
      <w:r w:rsidR="00B44EAC">
        <w:rPr>
          <w:rFonts w:cs="Times New Roman"/>
        </w:rPr>
        <w:t>M</w:t>
      </w:r>
      <w:r w:rsidR="00F82EDE">
        <w:rPr>
          <w:rFonts w:cs="Times New Roman"/>
        </w:rPr>
        <w:t xml:space="preserve">easure in </w:t>
      </w:r>
      <w:r w:rsidR="00B44EAC">
        <w:rPr>
          <w:rFonts w:cs="Times New Roman"/>
        </w:rPr>
        <w:t>R</w:t>
      </w:r>
      <w:r w:rsidR="00F82EDE">
        <w:rPr>
          <w:rFonts w:cs="Times New Roman"/>
        </w:rPr>
        <w:t xml:space="preserve">elation to the </w:t>
      </w:r>
      <w:r w:rsidR="00B44EAC">
        <w:rPr>
          <w:rFonts w:cs="Times New Roman"/>
        </w:rPr>
        <w:t>“Talk-to-Me” Modules</w:t>
      </w:r>
      <w:r w:rsidR="00F82EDE">
        <w:rPr>
          <w:rFonts w:cs="Times New Roman"/>
        </w:rPr>
        <w:t xml:space="preserve"> </w:t>
      </w:r>
    </w:p>
    <w:tbl>
      <w:tblPr>
        <w:tblW w:w="9073" w:type="dxa"/>
        <w:tblInd w:w="-142" w:type="dxa"/>
        <w:tblLook w:val="04A0" w:firstRow="1" w:lastRow="0" w:firstColumn="1" w:lastColumn="0" w:noHBand="0" w:noVBand="1"/>
      </w:tblPr>
      <w:tblGrid>
        <w:gridCol w:w="4962"/>
        <w:gridCol w:w="2977"/>
        <w:gridCol w:w="1134"/>
      </w:tblGrid>
      <w:tr w:rsidR="000B45EA" w:rsidRPr="000B45EA" w14:paraId="7A04185F" w14:textId="77777777" w:rsidTr="008C11F7">
        <w:trPr>
          <w:trHeight w:val="310"/>
          <w:tblHeader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E0B6A8" w14:textId="2D02C95A" w:rsidR="000B45EA" w:rsidRPr="000B45EA" w:rsidRDefault="008C11F7" w:rsidP="00A64CB3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Item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C48E9" w14:textId="77777777" w:rsidR="000B45EA" w:rsidRPr="000B45EA" w:rsidRDefault="000B45EA" w:rsidP="00A64CB3">
            <w:pPr>
              <w:shd w:val="clear" w:color="auto" w:fill="FFFFFF" w:themeFill="background1"/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Catego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15F27B" w14:textId="3D1D38EE" w:rsidR="000B45EA" w:rsidRPr="000B45EA" w:rsidRDefault="000B45EA" w:rsidP="00A64CB3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MOOC module</w:t>
            </w:r>
          </w:p>
        </w:tc>
      </w:tr>
      <w:tr w:rsidR="000B45EA" w:rsidRPr="000B45EA" w14:paraId="76D64634" w14:textId="77777777" w:rsidTr="00A64CB3">
        <w:trPr>
          <w:trHeight w:val="310"/>
        </w:trPr>
        <w:tc>
          <w:tcPr>
            <w:tcW w:w="90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67152" w14:textId="249DF01A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Video 1</w:t>
            </w:r>
          </w:p>
        </w:tc>
      </w:tr>
      <w:tr w:rsidR="000B45EA" w:rsidRPr="000B45EA" w14:paraId="35E7CD81" w14:textId="77777777" w:rsidTr="00A64CB3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03CFE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. Which of the following are ALL suicide risk factors for Mike?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098BE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Identifying risk factors and warning sign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07AE7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,4,5</w:t>
            </w:r>
          </w:p>
        </w:tc>
      </w:tr>
      <w:tr w:rsidR="000B45EA" w:rsidRPr="000B45EA" w14:paraId="79672487" w14:textId="77777777" w:rsidTr="00A64CB3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3A2AF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2. Which of the following are ALL suicide warning signs for Mike?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4DEBB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Identifying risk factors and warning sign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16688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,4,5</w:t>
            </w:r>
          </w:p>
        </w:tc>
      </w:tr>
      <w:tr w:rsidR="000B45EA" w:rsidRPr="000B45EA" w14:paraId="21FEEC7D" w14:textId="77777777" w:rsidTr="00A64CB3">
        <w:trPr>
          <w:trHeight w:val="6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146EF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3. Which of the following statements demonstrate 'irrational' unhelpful thinking by Mike?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AEF74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identifying unhelpful thought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10A8E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0B45EA" w:rsidRPr="000B45EA" w14:paraId="71AC0C19" w14:textId="77777777" w:rsidTr="00A64CB3">
        <w:trPr>
          <w:trHeight w:val="6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33779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4. What could Corey say to Mike that would appropriately challenge the unhelpful thinking?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4026A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Challenging unhelpful thought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D4DBD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0B45EA" w:rsidRPr="000B45EA" w14:paraId="484183DF" w14:textId="77777777" w:rsidTr="00A64CB3">
        <w:trPr>
          <w:trHeight w:val="620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58FD03" w14:textId="77777777" w:rsidR="000B45EA" w:rsidRPr="000B45EA" w:rsidRDefault="000B45EA" w:rsidP="00A64CB3">
            <w:pPr>
              <w:shd w:val="clear" w:color="auto" w:fill="FFFFFF" w:themeFill="background1"/>
              <w:spacing w:before="120" w:after="12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5. "I'll probably never play hockey again." is an example of which irrational thinking error?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EF4584" w14:textId="77777777" w:rsidR="000B45EA" w:rsidRPr="000B45EA" w:rsidRDefault="000B45EA" w:rsidP="00A64CB3">
            <w:pPr>
              <w:shd w:val="clear" w:color="auto" w:fill="FFFFFF" w:themeFill="background1"/>
              <w:spacing w:before="120" w:after="12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Identifying unhelpful thought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4AA250" w14:textId="77777777" w:rsidR="000B45EA" w:rsidRPr="000B45EA" w:rsidRDefault="000B45EA" w:rsidP="00A64CB3">
            <w:pPr>
              <w:shd w:val="clear" w:color="auto" w:fill="FFFFFF" w:themeFill="background1"/>
              <w:spacing w:before="120" w:after="12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0B45EA" w:rsidRPr="000B45EA" w14:paraId="34E90F86" w14:textId="77777777" w:rsidTr="00A64CB3">
        <w:trPr>
          <w:trHeight w:val="310"/>
        </w:trPr>
        <w:tc>
          <w:tcPr>
            <w:tcW w:w="90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6DE3F" w14:textId="2A8290EA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Video 2</w:t>
            </w:r>
          </w:p>
        </w:tc>
      </w:tr>
      <w:tr w:rsidR="000B45EA" w:rsidRPr="000B45EA" w14:paraId="1A73D15B" w14:textId="77777777" w:rsidTr="00A64CB3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54C3D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. Why did Mike punch the wall?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AA1B8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Types of coping strategies for handling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AD681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0B45EA" w:rsidRPr="000B45EA" w14:paraId="3A61E7F8" w14:textId="77777777" w:rsidTr="00A64CB3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35644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2. Corey's response "You don't need to do that! You're mental." is an example of: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1501D" w14:textId="0879DB1F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AU"/>
              </w:rPr>
              <w:t>how to respond to non-suicidal self-harm concer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B211B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0B45EA" w:rsidRPr="000B45EA" w14:paraId="3ACADD6C" w14:textId="77777777" w:rsidTr="00A64CB3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CE2CB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3. What would be an appropriate response from Corey?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56D72" w14:textId="094653CA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how to respond to non-suicidal self-harm concer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4973C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0B45EA" w:rsidRPr="000B45EA" w14:paraId="6AE8BADF" w14:textId="77777777" w:rsidTr="00A64CB3">
        <w:trPr>
          <w:trHeight w:val="31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39D3F32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lastRenderedPageBreak/>
              <w:t>4. Corey's offer to hook Mike up with someone else is an example of what?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8E152B" w14:textId="7BB6257A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lternative response to non-suicidal self-har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CEC858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0B45EA" w:rsidRPr="000B45EA" w14:paraId="2186D71B" w14:textId="77777777" w:rsidTr="00A64CB3">
        <w:trPr>
          <w:trHeight w:val="620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55F438" w14:textId="77777777" w:rsidR="000B45EA" w:rsidRPr="000B45EA" w:rsidRDefault="000B45EA" w:rsidP="00A64CB3">
            <w:pPr>
              <w:shd w:val="clear" w:color="auto" w:fill="FFFFFF" w:themeFill="background1"/>
              <w:spacing w:before="120" w:after="12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5. What are some examples of healthy coping strategies that Corey could suggest to Mike?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87083F" w14:textId="77777777" w:rsidR="000B45EA" w:rsidRPr="000B45EA" w:rsidRDefault="000B45EA" w:rsidP="00A64CB3">
            <w:pPr>
              <w:shd w:val="clear" w:color="auto" w:fill="FFFFFF" w:themeFill="background1"/>
              <w:spacing w:before="120" w:after="12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Types of coping strategies for handling str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543521" w14:textId="77777777" w:rsidR="000B45EA" w:rsidRPr="000B45EA" w:rsidRDefault="000B45EA" w:rsidP="00A64CB3">
            <w:pPr>
              <w:shd w:val="clear" w:color="auto" w:fill="FFFFFF" w:themeFill="background1"/>
              <w:spacing w:before="120" w:after="12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,3</w:t>
            </w:r>
          </w:p>
        </w:tc>
      </w:tr>
      <w:tr w:rsidR="000B45EA" w:rsidRPr="000B45EA" w14:paraId="29C3E035" w14:textId="77777777" w:rsidTr="00A64CB3">
        <w:trPr>
          <w:trHeight w:val="310"/>
        </w:trPr>
        <w:tc>
          <w:tcPr>
            <w:tcW w:w="90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57A5B" w14:textId="745739E5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Video 3</w:t>
            </w:r>
          </w:p>
        </w:tc>
      </w:tr>
      <w:tr w:rsidR="000B45EA" w:rsidRPr="000B45EA" w14:paraId="5C5118B5" w14:textId="77777777" w:rsidTr="00A64CB3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D215A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. Which statements by Mike most strongly indicate he could be feeling suicidal?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55A35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Identifying risk factors or triggers for suicidal ide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254EE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0B45EA" w:rsidRPr="000B45EA" w14:paraId="2C8B4E5F" w14:textId="77777777" w:rsidTr="00A64CB3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DC753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2. What could Corey ask next to appropriately gauge Mike's level of suicide risk?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48063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Conducting a suicide risk assessmen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E2983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4,5</w:t>
            </w:r>
          </w:p>
        </w:tc>
      </w:tr>
      <w:tr w:rsidR="000B45EA" w:rsidRPr="000B45EA" w14:paraId="693F8AA6" w14:textId="77777777" w:rsidTr="00A64CB3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A6CCC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3. Mike's uncle's death by suicide is an example of: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CC996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Identifying risk factors or triggers for suicidal ide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E8CE2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0B45EA" w:rsidRPr="000B45EA" w14:paraId="7A79BBB1" w14:textId="77777777" w:rsidTr="00A64CB3">
        <w:trPr>
          <w:trHeight w:val="31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5B6E642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4. Which of the following stressors is contributing to Mike's suicidal feelings?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AC57A8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Identifying risk factors or triggers for suicidal ideatio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AB8E2A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4</w:t>
            </w:r>
          </w:p>
        </w:tc>
      </w:tr>
      <w:tr w:rsidR="000B45EA" w:rsidRPr="000B45EA" w14:paraId="7130ABD7" w14:textId="77777777" w:rsidTr="00A64CB3">
        <w:trPr>
          <w:trHeight w:val="620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227EB9" w14:textId="77777777" w:rsidR="000B45EA" w:rsidRPr="000B45EA" w:rsidRDefault="000B45EA" w:rsidP="00A64CB3">
            <w:pPr>
              <w:shd w:val="clear" w:color="auto" w:fill="FFFFFF" w:themeFill="background1"/>
              <w:spacing w:before="120" w:after="12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5. What could Corey ask to appropriately assess the presence of protective factors for Mike?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6437C7" w14:textId="77777777" w:rsidR="000B45EA" w:rsidRPr="000B45EA" w:rsidRDefault="000B45EA" w:rsidP="00A64CB3">
            <w:pPr>
              <w:shd w:val="clear" w:color="auto" w:fill="FFFFFF" w:themeFill="background1"/>
              <w:spacing w:before="120" w:after="12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Conducting a suicide risk assessmen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BCAC74" w14:textId="77777777" w:rsidR="000B45EA" w:rsidRPr="000B45EA" w:rsidRDefault="000B45EA" w:rsidP="00A64CB3">
            <w:pPr>
              <w:shd w:val="clear" w:color="auto" w:fill="FFFFFF" w:themeFill="background1"/>
              <w:spacing w:before="120" w:after="12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4,5</w:t>
            </w:r>
          </w:p>
        </w:tc>
      </w:tr>
      <w:tr w:rsidR="000B45EA" w:rsidRPr="000B45EA" w14:paraId="763B15B5" w14:textId="77777777" w:rsidTr="00A64CB3">
        <w:trPr>
          <w:trHeight w:val="310"/>
        </w:trPr>
        <w:tc>
          <w:tcPr>
            <w:tcW w:w="90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32ABA" w14:textId="05ECDD61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Video 4</w:t>
            </w:r>
          </w:p>
        </w:tc>
      </w:tr>
      <w:tr w:rsidR="000B45EA" w:rsidRPr="000B45EA" w14:paraId="66A9233B" w14:textId="77777777" w:rsidTr="00A64CB3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CAF92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. In this situation, Josh's relationship to Mike is that of a: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866C2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Handling an emergenc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AD779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5,6</w:t>
            </w:r>
          </w:p>
        </w:tc>
      </w:tr>
      <w:tr w:rsidR="000B45EA" w:rsidRPr="000B45EA" w14:paraId="2457BD81" w14:textId="77777777" w:rsidTr="00A64CB3">
        <w:trPr>
          <w:trHeight w:val="6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98C51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2. What tone of voice and pace of speaking should Josh use during this conversation?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8B8E5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lternative response to suicidal ide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A0F3E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3,6</w:t>
            </w:r>
          </w:p>
        </w:tc>
      </w:tr>
      <w:tr w:rsidR="000B45EA" w:rsidRPr="000B45EA" w14:paraId="09A98372" w14:textId="77777777" w:rsidTr="00A64CB3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DBAA1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3. What coping strategy was Josh suggesting to Mike to study?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D983F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Alternative response to suicidal ide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64FA0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3,6</w:t>
            </w:r>
          </w:p>
        </w:tc>
      </w:tr>
      <w:tr w:rsidR="000B45EA" w:rsidRPr="000B45EA" w14:paraId="03E15503" w14:textId="77777777" w:rsidTr="00A64CB3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4697B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4. Josh’s "trick" for improved concentration for study is an example of: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F6EF2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Mindfulness activiti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01CE5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2,3,6</w:t>
            </w:r>
          </w:p>
        </w:tc>
      </w:tr>
      <w:tr w:rsidR="000B45EA" w:rsidRPr="000B45EA" w14:paraId="675F9D01" w14:textId="77777777" w:rsidTr="00A64CB3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70311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5. What statements should Josh avoid in this conversation?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D9F1C" w14:textId="24024F5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How to talk to someone with Suicidal ide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DB96F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3,6</w:t>
            </w:r>
          </w:p>
        </w:tc>
      </w:tr>
      <w:tr w:rsidR="000B45EA" w:rsidRPr="000B45EA" w14:paraId="38F989BA" w14:textId="77777777" w:rsidTr="00A64CB3">
        <w:trPr>
          <w:trHeight w:val="310"/>
        </w:trPr>
        <w:tc>
          <w:tcPr>
            <w:tcW w:w="90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23AE1" w14:textId="10A84F99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video 5</w:t>
            </w:r>
          </w:p>
        </w:tc>
      </w:tr>
      <w:tr w:rsidR="000B45EA" w:rsidRPr="000B45EA" w14:paraId="42B12839" w14:textId="77777777" w:rsidTr="00A64CB3">
        <w:trPr>
          <w:trHeight w:val="6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5830E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. Josh is demonstrating which of the following non-verbal elements of active listening: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18BCD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Active listening skill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CF789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2,3,4,5,6</w:t>
            </w:r>
          </w:p>
        </w:tc>
      </w:tr>
      <w:tr w:rsidR="000B45EA" w:rsidRPr="000B45EA" w14:paraId="5A51D440" w14:textId="77777777" w:rsidTr="00A64CB3">
        <w:trPr>
          <w:trHeight w:val="6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0EA4D" w14:textId="07AA7D46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2. Josh asking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,</w:t>
            </w: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"have you thought about how you'd do it?" and "do you have a timeline?" are examples of: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94C6A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Conducting a suicide risk assessmen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53A13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4,5</w:t>
            </w:r>
          </w:p>
        </w:tc>
      </w:tr>
      <w:tr w:rsidR="000B45EA" w:rsidRPr="000B45EA" w14:paraId="660C8532" w14:textId="77777777" w:rsidTr="00A64CB3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883EE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3. Which factors are signs of imminent risk of suicide for Mike?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9EB6C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Conducting a suicide risk assessmen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95D49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4,6</w:t>
            </w:r>
          </w:p>
        </w:tc>
      </w:tr>
      <w:tr w:rsidR="000B45EA" w:rsidRPr="000B45EA" w14:paraId="54A3A011" w14:textId="77777777" w:rsidTr="00A64CB3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EBA8A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4.  What are the 3 key components Josh needs to create a safety plan for Mike?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6FEC7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Safety Plannin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8C612" w14:textId="77777777" w:rsidR="000B45EA" w:rsidRPr="000B45EA" w:rsidRDefault="000B45EA" w:rsidP="00A64CB3">
            <w:pPr>
              <w:shd w:val="clear" w:color="auto" w:fill="FFFFFF" w:themeFill="background1"/>
              <w:spacing w:before="12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0B45EA" w:rsidRPr="000B45EA" w14:paraId="214809E7" w14:textId="77777777" w:rsidTr="00A64CB3">
        <w:trPr>
          <w:trHeight w:val="310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408C03" w14:textId="77777777" w:rsidR="000B45EA" w:rsidRPr="000B45EA" w:rsidRDefault="000B45EA" w:rsidP="008C11F7">
            <w:pPr>
              <w:shd w:val="clear" w:color="auto" w:fill="FFFFFF" w:themeFill="background1"/>
              <w:spacing w:before="120" w:after="12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lastRenderedPageBreak/>
              <w:t>5. How should Josh conclude this conversation?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480EC7" w14:textId="77777777" w:rsidR="000B45EA" w:rsidRPr="000B45EA" w:rsidRDefault="000B45EA" w:rsidP="008C11F7">
            <w:pPr>
              <w:shd w:val="clear" w:color="auto" w:fill="FFFFFF" w:themeFill="background1"/>
              <w:spacing w:before="120" w:after="12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Handling an emergency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6BD144" w14:textId="77777777" w:rsidR="000B45EA" w:rsidRPr="000B45EA" w:rsidRDefault="000B45EA" w:rsidP="008C11F7">
            <w:pPr>
              <w:shd w:val="clear" w:color="auto" w:fill="FFFFFF" w:themeFill="background1"/>
              <w:spacing w:before="120" w:after="12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0B45EA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5,6</w:t>
            </w:r>
          </w:p>
        </w:tc>
      </w:tr>
    </w:tbl>
    <w:p w14:paraId="404C7E29" w14:textId="77777777" w:rsidR="005D23B5" w:rsidRDefault="005D23B5" w:rsidP="000B45EA">
      <w:pPr>
        <w:shd w:val="clear" w:color="auto" w:fill="FFFFFF" w:themeFill="background1"/>
      </w:pPr>
    </w:p>
    <w:sectPr w:rsidR="005D23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W2NLA0NjEyMTYzNLNQ0lEKTi0uzszPAykwqgUAgG5zMywAAAA="/>
  </w:docVars>
  <w:rsids>
    <w:rsidRoot w:val="000B45EA"/>
    <w:rsid w:val="000B45EA"/>
    <w:rsid w:val="002E4BB7"/>
    <w:rsid w:val="002E54F9"/>
    <w:rsid w:val="002F1DE1"/>
    <w:rsid w:val="005D23B5"/>
    <w:rsid w:val="00642FD7"/>
    <w:rsid w:val="00654843"/>
    <w:rsid w:val="00793A50"/>
    <w:rsid w:val="007C4D69"/>
    <w:rsid w:val="00805330"/>
    <w:rsid w:val="008C11F7"/>
    <w:rsid w:val="00A64CB3"/>
    <w:rsid w:val="00B44EAC"/>
    <w:rsid w:val="00B77EB5"/>
    <w:rsid w:val="00BD55E2"/>
    <w:rsid w:val="00C60874"/>
    <w:rsid w:val="00F71A00"/>
    <w:rsid w:val="00F82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73936"/>
  <w15:chartTrackingRefBased/>
  <w15:docId w15:val="{6501F881-721C-4597-8C65-D60CE356C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05330"/>
    <w:pPr>
      <w:spacing w:before="100" w:beforeAutospacing="1" w:after="100" w:afterAutospacing="1" w:line="240" w:lineRule="auto"/>
      <w:jc w:val="both"/>
      <w:outlineLvl w:val="0"/>
    </w:pPr>
    <w:rPr>
      <w:rFonts w:eastAsia="Times New Roman" w:cs="Times New Roman"/>
      <w:b/>
      <w:bCs/>
      <w:noProof/>
      <w:kern w:val="36"/>
      <w:sz w:val="28"/>
      <w:szCs w:val="28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5330"/>
    <w:rPr>
      <w:rFonts w:eastAsia="Times New Roman" w:cs="Times New Roman"/>
      <w:b/>
      <w:bCs/>
      <w:noProof/>
      <w:kern w:val="36"/>
      <w:sz w:val="28"/>
      <w:szCs w:val="28"/>
      <w:lang w:val="en-US" w:eastAsia="en-AU"/>
    </w:rPr>
  </w:style>
  <w:style w:type="character" w:styleId="Hyperlink">
    <w:name w:val="Hyperlink"/>
    <w:basedOn w:val="DefaultParagraphFont"/>
    <w:uiPriority w:val="99"/>
    <w:unhideWhenUsed/>
    <w:rsid w:val="008053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53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643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en.milbourn@curtin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02</Words>
  <Characters>343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eh Afsharnejad</dc:creator>
  <cp:keywords/>
  <dc:description/>
  <cp:lastModifiedBy>Bahareh Afsharnejad</cp:lastModifiedBy>
  <cp:revision>6</cp:revision>
  <dcterms:created xsi:type="dcterms:W3CDTF">2021-09-06T08:35:00Z</dcterms:created>
  <dcterms:modified xsi:type="dcterms:W3CDTF">2021-09-30T14:05:00Z</dcterms:modified>
</cp:coreProperties>
</file>